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0D509" w14:textId="7D4AA3E1" w:rsidR="00B40F97" w:rsidRPr="006F1718" w:rsidRDefault="00B22905">
      <w:pPr>
        <w:rPr>
          <w:rFonts w:ascii="Times New Roman" w:hAnsi="Times New Roman" w:cs="Times New Roman"/>
          <w:lang w:val="en-US"/>
        </w:rPr>
      </w:pPr>
      <w:r w:rsidRPr="006F1718"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DD2669" w:rsidRPr="006F1718">
        <w:rPr>
          <w:rFonts w:ascii="Times New Roman" w:hAnsi="Times New Roman" w:cs="Times New Roman"/>
          <w:b/>
          <w:bCs/>
          <w:lang w:val="en-US"/>
        </w:rPr>
        <w:t>Table</w:t>
      </w:r>
      <w:r w:rsidR="00B40F97" w:rsidRPr="006F1718">
        <w:rPr>
          <w:rFonts w:ascii="Times New Roman" w:hAnsi="Times New Roman" w:cs="Times New Roman"/>
          <w:b/>
          <w:bCs/>
          <w:lang w:val="en-US"/>
        </w:rPr>
        <w:t>.</w:t>
      </w:r>
      <w:r w:rsidR="002A6D20" w:rsidRPr="006F171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E38B6" w:rsidRPr="006F1718">
        <w:rPr>
          <w:rFonts w:ascii="Times New Roman" w:hAnsi="Times New Roman" w:cs="Times New Roman"/>
          <w:lang w:val="en-US"/>
        </w:rPr>
        <w:t>S</w:t>
      </w:r>
      <w:r w:rsidR="002A6D20" w:rsidRPr="006F1718">
        <w:rPr>
          <w:rFonts w:ascii="Times New Roman" w:hAnsi="Times New Roman" w:cs="Times New Roman"/>
          <w:lang w:val="en-US"/>
        </w:rPr>
        <w:t xml:space="preserve">tudies on </w:t>
      </w:r>
      <w:r w:rsidR="006E38B6" w:rsidRPr="006F1718">
        <w:rPr>
          <w:rFonts w:ascii="Times New Roman" w:hAnsi="Times New Roman" w:cs="Times New Roman"/>
          <w:lang w:val="en-US"/>
        </w:rPr>
        <w:t xml:space="preserve">the </w:t>
      </w:r>
      <w:r w:rsidR="005A0927" w:rsidRPr="006F1718">
        <w:rPr>
          <w:rFonts w:ascii="Times New Roman" w:hAnsi="Times New Roman" w:cs="Times New Roman"/>
          <w:lang w:val="en-US"/>
        </w:rPr>
        <w:t xml:space="preserve">different balance components </w:t>
      </w:r>
      <w:r w:rsidR="002A6D20" w:rsidRPr="006F1718">
        <w:rPr>
          <w:rFonts w:ascii="Times New Roman" w:hAnsi="Times New Roman" w:cs="Times New Roman"/>
          <w:lang w:val="en-US"/>
        </w:rPr>
        <w:t xml:space="preserve">used various assessment methods </w:t>
      </w:r>
      <w:r w:rsidR="005A0927" w:rsidRPr="006F1718">
        <w:rPr>
          <w:rFonts w:ascii="Times New Roman" w:hAnsi="Times New Roman" w:cs="Times New Roman"/>
          <w:lang w:val="en-US"/>
        </w:rPr>
        <w:t>to investigate the effect of subthalamic stimulation</w:t>
      </w:r>
    </w:p>
    <w:tbl>
      <w:tblPr>
        <w:tblStyle w:val="Rcsostblzat"/>
        <w:tblpPr w:leftFromText="141" w:rightFromText="141" w:tblpY="453"/>
        <w:tblW w:w="0" w:type="auto"/>
        <w:tblLayout w:type="fixed"/>
        <w:tblLook w:val="04A0" w:firstRow="1" w:lastRow="0" w:firstColumn="1" w:lastColumn="0" w:noHBand="0" w:noVBand="1"/>
      </w:tblPr>
      <w:tblGrid>
        <w:gridCol w:w="1666"/>
        <w:gridCol w:w="1509"/>
        <w:gridCol w:w="1640"/>
        <w:gridCol w:w="1558"/>
        <w:gridCol w:w="1640"/>
        <w:gridCol w:w="2069"/>
        <w:gridCol w:w="1112"/>
        <w:gridCol w:w="2800"/>
      </w:tblGrid>
      <w:tr w:rsidR="00D955D5" w:rsidRPr="006F1718" w14:paraId="6A665FD2" w14:textId="77777777" w:rsidTr="007D029E">
        <w:tc>
          <w:tcPr>
            <w:tcW w:w="1666" w:type="dxa"/>
          </w:tcPr>
          <w:p w14:paraId="76E7CC47" w14:textId="77777777" w:rsidR="00B40F97" w:rsidRPr="006F1718" w:rsidRDefault="00B40F97" w:rsidP="000B75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1509" w:type="dxa"/>
          </w:tcPr>
          <w:p w14:paraId="3594BF8C" w14:textId="77777777" w:rsidR="00B40F97" w:rsidRPr="006F1718" w:rsidRDefault="00B40F97" w:rsidP="000B75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of Patients with DBS target</w:t>
            </w:r>
          </w:p>
        </w:tc>
        <w:tc>
          <w:tcPr>
            <w:tcW w:w="1640" w:type="dxa"/>
          </w:tcPr>
          <w:p w14:paraId="26852C29" w14:textId="034DC8B2" w:rsidR="00B40F97" w:rsidRPr="006F1718" w:rsidRDefault="00B40F97" w:rsidP="000B75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iming of </w:t>
            </w:r>
            <w:r w:rsidR="006F1718" w:rsidRPr="006F17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operative assessment</w:t>
            </w:r>
            <w:r w:rsidRPr="006F17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fter OP</w:t>
            </w:r>
          </w:p>
        </w:tc>
        <w:tc>
          <w:tcPr>
            <w:tcW w:w="1558" w:type="dxa"/>
          </w:tcPr>
          <w:p w14:paraId="5DFBF39D" w14:textId="77777777" w:rsidR="00B40F97" w:rsidRPr="006F1718" w:rsidRDefault="00B40F97" w:rsidP="000B75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sessment method</w:t>
            </w:r>
          </w:p>
        </w:tc>
        <w:tc>
          <w:tcPr>
            <w:tcW w:w="1640" w:type="dxa"/>
          </w:tcPr>
          <w:p w14:paraId="25BDBC42" w14:textId="77777777" w:rsidR="00B40F97" w:rsidRPr="006F1718" w:rsidRDefault="00B40F97" w:rsidP="000B75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sessed</w:t>
            </w:r>
          </w:p>
          <w:p w14:paraId="7AEBEADE" w14:textId="77777777" w:rsidR="00B40F97" w:rsidRPr="006F1718" w:rsidRDefault="00B40F97" w:rsidP="000B75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2069" w:type="dxa"/>
          </w:tcPr>
          <w:p w14:paraId="479E3E02" w14:textId="77777777" w:rsidR="00B40F97" w:rsidRPr="006F1718" w:rsidRDefault="00B40F97" w:rsidP="000B75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ation, stimulation conditions</w:t>
            </w:r>
          </w:p>
        </w:tc>
        <w:tc>
          <w:tcPr>
            <w:tcW w:w="1112" w:type="dxa"/>
          </w:tcPr>
          <w:p w14:paraId="1CBDBA34" w14:textId="12102F15" w:rsidR="00B40F97" w:rsidRPr="006F1718" w:rsidRDefault="00CA2D87" w:rsidP="000B75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BS contact</w:t>
            </w:r>
            <w:r w:rsidR="00B40F97" w:rsidRPr="006F17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ocation</w:t>
            </w:r>
          </w:p>
        </w:tc>
        <w:tc>
          <w:tcPr>
            <w:tcW w:w="2800" w:type="dxa"/>
          </w:tcPr>
          <w:p w14:paraId="359D30D0" w14:textId="77777777" w:rsidR="00B40F97" w:rsidRPr="006F1718" w:rsidRDefault="00B40F97" w:rsidP="000B75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imulation effect on balance</w:t>
            </w:r>
          </w:p>
        </w:tc>
      </w:tr>
      <w:tr w:rsidR="00D955D5" w:rsidRPr="006F1718" w14:paraId="57E43700" w14:textId="77777777" w:rsidTr="007D029E">
        <w:trPr>
          <w:trHeight w:val="1414"/>
        </w:trPr>
        <w:tc>
          <w:tcPr>
            <w:tcW w:w="1666" w:type="dxa"/>
          </w:tcPr>
          <w:p w14:paraId="7476E755" w14:textId="28FF58B4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. George et al. 2014</w:t>
            </w:r>
            <w:r w:rsidR="00EF66E9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0</w:t>
            </w:r>
          </w:p>
        </w:tc>
        <w:tc>
          <w:tcPr>
            <w:tcW w:w="1509" w:type="dxa"/>
          </w:tcPr>
          <w:p w14:paraId="1095A53D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N:14</w:t>
            </w:r>
          </w:p>
          <w:p w14:paraId="57F0C44A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I:14</w:t>
            </w:r>
          </w:p>
          <w:p w14:paraId="4AA72E63" w14:textId="320DB628" w:rsidR="00B40F97" w:rsidRPr="006F1718" w:rsidRDefault="0039770D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rol PD:9</w:t>
            </w:r>
          </w:p>
        </w:tc>
        <w:tc>
          <w:tcPr>
            <w:tcW w:w="1640" w:type="dxa"/>
          </w:tcPr>
          <w:p w14:paraId="0AAB6E33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6 months</w:t>
            </w:r>
          </w:p>
        </w:tc>
        <w:tc>
          <w:tcPr>
            <w:tcW w:w="1558" w:type="dxa"/>
          </w:tcPr>
          <w:p w14:paraId="1EA2B5F4" w14:textId="77777777" w:rsidR="00523328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GD </w:t>
            </w:r>
            <w:r w:rsidR="00523328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ems of the UPDRS III. scale </w:t>
            </w:r>
          </w:p>
          <w:p w14:paraId="753C3F68" w14:textId="4744D8EC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ance and Ga</w:t>
            </w:r>
            <w:r w:rsidR="00523328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es</w:t>
            </w:r>
          </w:p>
        </w:tc>
        <w:tc>
          <w:tcPr>
            <w:tcW w:w="1640" w:type="dxa"/>
          </w:tcPr>
          <w:p w14:paraId="23596727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ores 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aretive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6 months after surgery</w:t>
            </w:r>
          </w:p>
        </w:tc>
        <w:tc>
          <w:tcPr>
            <w:tcW w:w="2069" w:type="dxa"/>
          </w:tcPr>
          <w:p w14:paraId="37D70C13" w14:textId="08D48C61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</w:t>
            </w:r>
            <w:r w:rsidR="00DD2669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FF</w:t>
            </w:r>
            <w:proofErr w:type="spellEnd"/>
          </w:p>
          <w:p w14:paraId="4FF704A0" w14:textId="6A9C5EE6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FF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</w:t>
            </w:r>
            <w:r w:rsidR="00DD2669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</w:t>
            </w:r>
            <w:proofErr w:type="spellEnd"/>
          </w:p>
          <w:p w14:paraId="7E5DCD1C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</w:t>
            </w:r>
            <w:r w:rsidR="00DD2669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  <w:p w14:paraId="52795227" w14:textId="55DDCE8F" w:rsidR="00DD2669" w:rsidRPr="006F1718" w:rsidRDefault="00DD2669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N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</w:tc>
        <w:tc>
          <w:tcPr>
            <w:tcW w:w="1112" w:type="dxa"/>
          </w:tcPr>
          <w:p w14:paraId="13518ED1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2800" w:type="dxa"/>
          </w:tcPr>
          <w:p w14:paraId="3AE0A9F0" w14:textId="21C5BA3A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odopa and DBS had positive and additive effects. The effect of 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i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DBS was </w:t>
            </w:r>
            <w:r w:rsidR="006F1718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ferable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re 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n STN-DBS.</w:t>
            </w:r>
          </w:p>
        </w:tc>
      </w:tr>
      <w:tr w:rsidR="00D955D5" w:rsidRPr="006F1718" w14:paraId="7EA3A04D" w14:textId="77777777" w:rsidTr="007D029E">
        <w:tc>
          <w:tcPr>
            <w:tcW w:w="1666" w:type="dxa"/>
          </w:tcPr>
          <w:p w14:paraId="691EDA88" w14:textId="3E3C6924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</w:t>
            </w:r>
            <w:r w:rsidR="000F18C1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orge et al</w:t>
            </w:r>
            <w:r w:rsidR="00AB17DD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2</w:t>
            </w:r>
            <w:r w:rsidR="00AB17DD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EF66E9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09" w:type="dxa"/>
          </w:tcPr>
          <w:p w14:paraId="5FB283F2" w14:textId="41D9C05C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N</w:t>
            </w:r>
            <w:r w:rsidR="00616A40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  <w:p w14:paraId="5E7CD45F" w14:textId="5141B7D4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I</w:t>
            </w:r>
            <w:r w:rsidR="00616A40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  <w:p w14:paraId="75EC2B35" w14:textId="740B61D6" w:rsidR="00B40F97" w:rsidRPr="006F1718" w:rsidRDefault="0039770D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616A40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trol </w:t>
            </w:r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  <w:r w:rsidR="00616A40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00428346" w14:textId="10029628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="0039770D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rol: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 </w:t>
            </w:r>
          </w:p>
        </w:tc>
        <w:tc>
          <w:tcPr>
            <w:tcW w:w="1640" w:type="dxa"/>
          </w:tcPr>
          <w:p w14:paraId="12B2C104" w14:textId="6909973A" w:rsidR="00B40F97" w:rsidRPr="006F1718" w:rsidRDefault="006D5E34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558" w:type="dxa"/>
          </w:tcPr>
          <w:p w14:paraId="56CABFB2" w14:textId="325D9BCC" w:rsidR="00B40F97" w:rsidRPr="006F1718" w:rsidRDefault="006430BF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ce plate</w:t>
            </w:r>
          </w:p>
          <w:p w14:paraId="4C2EA4FE" w14:textId="520C0FCC" w:rsidR="006430BF" w:rsidRPr="006F1718" w:rsidRDefault="006430BF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G</w:t>
            </w:r>
          </w:p>
          <w:p w14:paraId="33C6D489" w14:textId="2CB2D94F" w:rsidR="009763C3" w:rsidRPr="006F1718" w:rsidRDefault="009763C3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ce</w:t>
            </w:r>
            <w:r w:rsidR="008F698F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uring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ternal 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tubations</w:t>
            </w:r>
            <w:proofErr w:type="spellEnd"/>
          </w:p>
          <w:p w14:paraId="199464C0" w14:textId="3B612E88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</w:tcPr>
          <w:p w14:paraId="787AE816" w14:textId="77777777" w:rsidR="00B40F97" w:rsidRPr="006F1718" w:rsidRDefault="006430BF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matic postural response stability</w:t>
            </w:r>
          </w:p>
          <w:p w14:paraId="1D52D84E" w14:textId="7DF0323E" w:rsidR="006430BF" w:rsidRPr="006F1718" w:rsidRDefault="006430BF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le burst duration, latencies, Co-activation index</w:t>
            </w:r>
          </w:p>
        </w:tc>
        <w:tc>
          <w:tcPr>
            <w:tcW w:w="2069" w:type="dxa"/>
          </w:tcPr>
          <w:p w14:paraId="0E40EE2C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FF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FF</w:t>
            </w:r>
            <w:proofErr w:type="spellEnd"/>
          </w:p>
          <w:p w14:paraId="6BFDCC8C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FF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  <w:p w14:paraId="029D0A67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N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</w:tc>
        <w:tc>
          <w:tcPr>
            <w:tcW w:w="1112" w:type="dxa"/>
          </w:tcPr>
          <w:p w14:paraId="5DA4C87D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00" w:type="dxa"/>
          </w:tcPr>
          <w:p w14:paraId="62CA8ECC" w14:textId="0C7DFAC8" w:rsidR="00B40F97" w:rsidRPr="006F1718" w:rsidRDefault="00BE53E9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N-DBS but not 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i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DBS worsened the stability after 6 months.  </w:t>
            </w:r>
          </w:p>
          <w:p w14:paraId="0FD522C5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955D5" w:rsidRPr="006F1718" w14:paraId="0CAFBC7E" w14:textId="77777777" w:rsidTr="007D029E">
        <w:tc>
          <w:tcPr>
            <w:tcW w:w="1666" w:type="dxa"/>
          </w:tcPr>
          <w:p w14:paraId="6649A7C6" w14:textId="7317CA21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tel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="001E2A85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  <w:r w:rsidR="001E2A85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EF66E9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  <w:r w:rsidR="001E2A85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09" w:type="dxa"/>
          </w:tcPr>
          <w:p w14:paraId="32B6563C" w14:textId="0E24A842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N</w:t>
            </w:r>
            <w:r w:rsidR="00DB714E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  <w:p w14:paraId="18170694" w14:textId="04349FC4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  <w:r w:rsidR="00DB714E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  <w:p w14:paraId="466419E2" w14:textId="50B95F46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="00DB714E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rol:23</w:t>
            </w:r>
          </w:p>
        </w:tc>
        <w:tc>
          <w:tcPr>
            <w:tcW w:w="1640" w:type="dxa"/>
          </w:tcPr>
          <w:p w14:paraId="0941BCD6" w14:textId="4D41269D" w:rsidR="00B40F97" w:rsidRPr="006F1718" w:rsidRDefault="00DB714E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±2.4</w:t>
            </w:r>
            <w:r w:rsidR="006F1718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1558" w:type="dxa"/>
          </w:tcPr>
          <w:p w14:paraId="39F60707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ce plate </w:t>
            </w:r>
          </w:p>
          <w:p w14:paraId="5E1E28B6" w14:textId="4AD9EA32" w:rsidR="00B40F97" w:rsidRPr="006F1718" w:rsidRDefault="00DB714E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iet stance</w:t>
            </w:r>
          </w:p>
        </w:tc>
        <w:tc>
          <w:tcPr>
            <w:tcW w:w="1640" w:type="dxa"/>
          </w:tcPr>
          <w:p w14:paraId="460CB61E" w14:textId="1E0C9566" w:rsidR="00B40F97" w:rsidRPr="006F1718" w:rsidRDefault="00DB714E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t mean square, mean velocity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oP displacement</w:t>
            </w:r>
          </w:p>
        </w:tc>
        <w:tc>
          <w:tcPr>
            <w:tcW w:w="2069" w:type="dxa"/>
          </w:tcPr>
          <w:p w14:paraId="71EA21DB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N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FF</w:t>
            </w:r>
            <w:proofErr w:type="spellEnd"/>
          </w:p>
          <w:p w14:paraId="3E21C133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N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</w:tc>
        <w:tc>
          <w:tcPr>
            <w:tcW w:w="1112" w:type="dxa"/>
          </w:tcPr>
          <w:p w14:paraId="2FFD9812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00" w:type="dxa"/>
          </w:tcPr>
          <w:p w14:paraId="2EBFBC83" w14:textId="4FCE6008" w:rsidR="00B40F97" w:rsidRPr="006F1718" w:rsidRDefault="00CD7AF4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N-</w:t>
            </w:r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S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d positive effect</w:t>
            </w:r>
            <w:r w:rsidR="00746BAD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D955D5" w:rsidRPr="006F1718" w14:paraId="45EF76F0" w14:textId="77777777" w:rsidTr="007D029E">
        <w:tc>
          <w:tcPr>
            <w:tcW w:w="1666" w:type="dxa"/>
          </w:tcPr>
          <w:p w14:paraId="4ABF89D7" w14:textId="3AB15773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 la Casa 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ges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  <w:r w:rsidR="00FB13C8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17</w:t>
            </w:r>
            <w:r w:rsidR="00FB13C8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EF66E9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="00FB13C8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09" w:type="dxa"/>
          </w:tcPr>
          <w:p w14:paraId="3117C7F6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N:16</w:t>
            </w:r>
          </w:p>
          <w:p w14:paraId="785EED73" w14:textId="3028DC60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="00980CBA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rol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13</w:t>
            </w:r>
          </w:p>
        </w:tc>
        <w:tc>
          <w:tcPr>
            <w:tcW w:w="1640" w:type="dxa"/>
          </w:tcPr>
          <w:p w14:paraId="335F5EE7" w14:textId="77777777" w:rsidR="00310515" w:rsidRPr="006F1718" w:rsidRDefault="00310515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:</w:t>
            </w:r>
          </w:p>
          <w:p w14:paraId="6CC840BF" w14:textId="577335C4" w:rsidR="00B40F97" w:rsidRPr="006F1718" w:rsidRDefault="007F6CB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6F1718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1558" w:type="dxa"/>
          </w:tcPr>
          <w:p w14:paraId="5968D5D9" w14:textId="00096157" w:rsidR="00B40F97" w:rsidRPr="006F1718" w:rsidRDefault="007F6CB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ce plate</w:t>
            </w:r>
          </w:p>
          <w:p w14:paraId="25E0C66B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E24115" w14:textId="6542ED90" w:rsidR="00B40F97" w:rsidRPr="006F1718" w:rsidRDefault="007F6CB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et stance and dual task</w:t>
            </w:r>
          </w:p>
        </w:tc>
        <w:tc>
          <w:tcPr>
            <w:tcW w:w="1640" w:type="dxa"/>
          </w:tcPr>
          <w:p w14:paraId="5CE78C35" w14:textId="2531C554" w:rsidR="00B40F97" w:rsidRPr="006F1718" w:rsidRDefault="00310515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 parameters related to </w:t>
            </w:r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way</w:t>
            </w:r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69" w:type="dxa"/>
          </w:tcPr>
          <w:p w14:paraId="39FAB554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FF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FF</w:t>
            </w:r>
            <w:proofErr w:type="spellEnd"/>
          </w:p>
          <w:p w14:paraId="620B3CD1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FF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  <w:p w14:paraId="64290DF1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N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FF</w:t>
            </w:r>
            <w:proofErr w:type="spellEnd"/>
          </w:p>
          <w:p w14:paraId="1608C599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N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</w:tc>
        <w:tc>
          <w:tcPr>
            <w:tcW w:w="1112" w:type="dxa"/>
          </w:tcPr>
          <w:p w14:paraId="69913966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00" w:type="dxa"/>
          </w:tcPr>
          <w:p w14:paraId="0353EE73" w14:textId="2496998F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N</w:t>
            </w:r>
            <w:r w:rsidR="004E6691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DBS had a discrete positive effect. </w:t>
            </w:r>
          </w:p>
        </w:tc>
      </w:tr>
      <w:tr w:rsidR="00D955D5" w:rsidRPr="006F1718" w14:paraId="3B6697FF" w14:textId="77777777" w:rsidTr="007D029E">
        <w:tc>
          <w:tcPr>
            <w:tcW w:w="1666" w:type="dxa"/>
          </w:tcPr>
          <w:p w14:paraId="50D37533" w14:textId="5785F09F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hivitz</w:t>
            </w:r>
            <w:proofErr w:type="spellEnd"/>
            <w:r w:rsidR="0020149F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06</w:t>
            </w:r>
            <w:r w:rsidR="0020149F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EF66E9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  <w:tc>
          <w:tcPr>
            <w:tcW w:w="1509" w:type="dxa"/>
          </w:tcPr>
          <w:p w14:paraId="5B440C1A" w14:textId="241BE5F5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N</w:t>
            </w:r>
            <w:r w:rsidR="00FE505D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  <w:p w14:paraId="5C9134D5" w14:textId="4F5085DA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</w:tcPr>
          <w:p w14:paraId="49A4C517" w14:textId="39860A7A" w:rsidR="00B40F97" w:rsidRPr="006F1718" w:rsidRDefault="00FE505D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12</w:t>
            </w:r>
            <w:r w:rsid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1558" w:type="dxa"/>
          </w:tcPr>
          <w:p w14:paraId="5025A12B" w14:textId="42D7FE6B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D</w:t>
            </w:r>
            <w:r w:rsidR="001E0105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le</w:t>
            </w:r>
          </w:p>
          <w:p w14:paraId="2490F2AF" w14:textId="5117C245" w:rsidR="001E0105" w:rsidRPr="006F1718" w:rsidRDefault="00B40F97" w:rsidP="001E01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ce plate </w:t>
            </w:r>
            <w:r w:rsidR="001E0105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ce during external </w:t>
            </w:r>
            <w:r w:rsidR="006F1718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turbations</w:t>
            </w:r>
          </w:p>
        </w:tc>
        <w:tc>
          <w:tcPr>
            <w:tcW w:w="1640" w:type="dxa"/>
          </w:tcPr>
          <w:p w14:paraId="67BAF70B" w14:textId="34905500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8A4328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G</w:t>
            </w:r>
            <w:proofErr w:type="spellEnd"/>
            <w:r w:rsidR="008A4328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le</w:t>
            </w:r>
          </w:p>
          <w:p w14:paraId="0AA4482D" w14:textId="4E2B65CC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8A4328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proofErr w:type="spellEnd"/>
            <w:r w:rsidR="008A4328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ay</w:t>
            </w:r>
          </w:p>
        </w:tc>
        <w:tc>
          <w:tcPr>
            <w:tcW w:w="2069" w:type="dxa"/>
          </w:tcPr>
          <w:p w14:paraId="2ACB55E0" w14:textId="6D65CA3B" w:rsidR="00B40F97" w:rsidRPr="006F1718" w:rsidRDefault="00745FBF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</w:t>
            </w:r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</w:t>
            </w:r>
            <w:proofErr w:type="spellEnd"/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FF</w:t>
            </w:r>
            <w:proofErr w:type="spellEnd"/>
          </w:p>
          <w:p w14:paraId="55AA3117" w14:textId="7A14064B" w:rsidR="00B40F97" w:rsidRPr="006F1718" w:rsidRDefault="00745FBF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</w:t>
            </w:r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</w:t>
            </w:r>
            <w:proofErr w:type="spellEnd"/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  <w:p w14:paraId="6D425B43" w14:textId="68CB25AF" w:rsidR="002F728A" w:rsidRPr="006F1718" w:rsidRDefault="002F728A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N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FF</w:t>
            </w:r>
            <w:proofErr w:type="spellEnd"/>
          </w:p>
          <w:p w14:paraId="7D2A1A77" w14:textId="1550DFAA" w:rsidR="00B40F97" w:rsidRPr="006F1718" w:rsidRDefault="00745FBF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</w:t>
            </w:r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</w:t>
            </w:r>
            <w:proofErr w:type="spellEnd"/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  <w:p w14:paraId="49774759" w14:textId="7E4BBF26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</w:tcPr>
          <w:p w14:paraId="7FF8FCE4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00" w:type="dxa"/>
          </w:tcPr>
          <w:p w14:paraId="4BE8C1FB" w14:textId="6E4161B6" w:rsidR="00B40F97" w:rsidRPr="006F1718" w:rsidRDefault="00822F53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N-DBS improved abnormal sensory aspects of balance. </w:t>
            </w:r>
          </w:p>
        </w:tc>
      </w:tr>
      <w:tr w:rsidR="00D955D5" w:rsidRPr="006F1718" w14:paraId="362178B9" w14:textId="77777777" w:rsidTr="007D029E">
        <w:tc>
          <w:tcPr>
            <w:tcW w:w="1666" w:type="dxa"/>
          </w:tcPr>
          <w:p w14:paraId="69E1D4FF" w14:textId="15165C41" w:rsidR="00B40F97" w:rsidRPr="006F1718" w:rsidRDefault="00B40F97" w:rsidP="000B75B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</w:rPr>
              <w:t>Szlufik</w:t>
            </w:r>
            <w:r w:rsidR="00E5066D" w:rsidRPr="006F1718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  <w:r w:rsidR="00E5066D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EF66E9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9" w:type="dxa"/>
          </w:tcPr>
          <w:p w14:paraId="17B51FCB" w14:textId="59D37694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N</w:t>
            </w:r>
            <w:r w:rsidR="000C762A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20 early postoperative</w:t>
            </w:r>
          </w:p>
          <w:p w14:paraId="2078E78E" w14:textId="055315CE" w:rsidR="000C762A" w:rsidRPr="006F1718" w:rsidRDefault="000C762A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late postoperative</w:t>
            </w:r>
          </w:p>
          <w:p w14:paraId="1A916A77" w14:textId="2C36A37A" w:rsidR="00B40F97" w:rsidRPr="006F1718" w:rsidRDefault="000C762A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</w:t>
            </w:r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:</w:t>
            </w:r>
            <w:r w:rsidR="00B40F97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640" w:type="dxa"/>
          </w:tcPr>
          <w:p w14:paraId="04AD74E7" w14:textId="426C84A7" w:rsidR="000C762A" w:rsidRPr="006F1718" w:rsidRDefault="000C762A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 postoperative:</w:t>
            </w:r>
          </w:p>
          <w:p w14:paraId="57AE2827" w14:textId="1784B326" w:rsidR="00B40F97" w:rsidRPr="006F1718" w:rsidRDefault="000C762A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: 30</w:t>
            </w:r>
            <w:r w:rsid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1558" w:type="dxa"/>
          </w:tcPr>
          <w:p w14:paraId="4F47409A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DRS-III.</w:t>
            </w:r>
          </w:p>
          <w:p w14:paraId="11C47F90" w14:textId="0C2BAE0A" w:rsidR="00B40F97" w:rsidRPr="006F1718" w:rsidRDefault="00BF5884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Balance test</w:t>
            </w:r>
          </w:p>
          <w:p w14:paraId="02C0757A" w14:textId="7D9684D0" w:rsidR="00BF5884" w:rsidRPr="006F1718" w:rsidRDefault="00BF5884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ce plate</w:t>
            </w:r>
          </w:p>
          <w:p w14:paraId="51AF8A83" w14:textId="77250B0E" w:rsidR="00B40F97" w:rsidRPr="006F1718" w:rsidRDefault="00BF5884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c and dynamic balance</w:t>
            </w:r>
          </w:p>
        </w:tc>
        <w:tc>
          <w:tcPr>
            <w:tcW w:w="1640" w:type="dxa"/>
          </w:tcPr>
          <w:p w14:paraId="7CB2D62B" w14:textId="73504A5D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 velocity</w:t>
            </w:r>
            <w:r w:rsidR="00256633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ipse area</w:t>
            </w:r>
          </w:p>
        </w:tc>
        <w:tc>
          <w:tcPr>
            <w:tcW w:w="2069" w:type="dxa"/>
          </w:tcPr>
          <w:p w14:paraId="73CF30CB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FF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FF</w:t>
            </w:r>
            <w:proofErr w:type="spellEnd"/>
          </w:p>
          <w:p w14:paraId="6E8FE1A4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FF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  <w:p w14:paraId="20D04133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N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FF</w:t>
            </w:r>
            <w:proofErr w:type="spellEnd"/>
          </w:p>
          <w:p w14:paraId="7061F54D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N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  <w:p w14:paraId="6E784F5E" w14:textId="6A41BE0E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</w:tcPr>
          <w:p w14:paraId="1889CD40" w14:textId="77777777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00" w:type="dxa"/>
          </w:tcPr>
          <w:p w14:paraId="7993CCB7" w14:textId="154C17FB" w:rsidR="00B40F97" w:rsidRPr="006F1718" w:rsidRDefault="00B40F9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effect of STN-DBS on static and dynamic balanc</w:t>
            </w:r>
            <w:r w:rsidR="00D955D5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 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first post-operative 9</w:t>
            </w:r>
            <w:r w:rsidR="00746BAD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 period follow</w:t>
            </w:r>
            <w:r w:rsidR="00D955D5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 by 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erioration</w:t>
            </w:r>
            <w:r w:rsid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  <w:r w:rsidR="00762B7F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  <w:proofErr w:type="spellStart"/>
            <w:r w:rsidR="00762B7F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FF</w:t>
            </w:r>
            <w:proofErr w:type="spellEnd"/>
            <w:r w:rsidR="00762B7F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ase suggesting </w:t>
            </w:r>
            <w:proofErr w:type="spellStart"/>
            <w:r w:rsidR="00762B7F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modulatory</w:t>
            </w:r>
            <w:proofErr w:type="spellEnd"/>
            <w:r w:rsidR="00762B7F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ffect. </w:t>
            </w:r>
          </w:p>
        </w:tc>
      </w:tr>
      <w:tr w:rsidR="00D955D5" w:rsidRPr="006F1718" w14:paraId="418CFD6A" w14:textId="77777777" w:rsidTr="007D029E">
        <w:tc>
          <w:tcPr>
            <w:tcW w:w="1666" w:type="dxa"/>
          </w:tcPr>
          <w:p w14:paraId="374A24E8" w14:textId="7FB05C66" w:rsidR="00B40F97" w:rsidRPr="006F1718" w:rsidRDefault="003C5EE5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Neely et al. 2011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EF66E9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509" w:type="dxa"/>
          </w:tcPr>
          <w:p w14:paraId="3276B784" w14:textId="456B13ED" w:rsidR="00B40F97" w:rsidRPr="006F1718" w:rsidRDefault="00CA2D8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N:23</w:t>
            </w:r>
          </w:p>
        </w:tc>
        <w:tc>
          <w:tcPr>
            <w:tcW w:w="1640" w:type="dxa"/>
          </w:tcPr>
          <w:p w14:paraId="0F6B17A0" w14:textId="2340BE18" w:rsidR="00B40F97" w:rsidRPr="006F1718" w:rsidRDefault="00CA2D8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</w:t>
            </w:r>
            <w:r w:rsid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1558" w:type="dxa"/>
          </w:tcPr>
          <w:p w14:paraId="326DA602" w14:textId="042DAB94" w:rsidR="00B40F97" w:rsidRPr="006F1718" w:rsidRDefault="00D77AB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45703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-Balance Evaluation Systems Test</w:t>
            </w:r>
          </w:p>
          <w:p w14:paraId="1A761258" w14:textId="6A9557A7" w:rsidR="00245703" w:rsidRPr="006F1718" w:rsidRDefault="00245703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namic balance</w:t>
            </w:r>
          </w:p>
        </w:tc>
        <w:tc>
          <w:tcPr>
            <w:tcW w:w="1640" w:type="dxa"/>
          </w:tcPr>
          <w:p w14:paraId="3EAA7CCE" w14:textId="0D5FE1E8" w:rsidR="00B40F97" w:rsidRPr="006F1718" w:rsidRDefault="00245703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s</w:t>
            </w:r>
          </w:p>
        </w:tc>
        <w:tc>
          <w:tcPr>
            <w:tcW w:w="2069" w:type="dxa"/>
          </w:tcPr>
          <w:p w14:paraId="784FFF82" w14:textId="77777777" w:rsidR="00B40F97" w:rsidRPr="006F1718" w:rsidRDefault="00245703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lateral dorsal 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N</w:t>
            </w:r>
            <w:proofErr w:type="spellEnd"/>
          </w:p>
          <w:p w14:paraId="31C8D7B2" w14:textId="77777777" w:rsidR="00245703" w:rsidRPr="006F1718" w:rsidRDefault="00245703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lateral ventral 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N</w:t>
            </w:r>
            <w:proofErr w:type="spellEnd"/>
          </w:p>
          <w:p w14:paraId="2D82C593" w14:textId="426CD33B" w:rsidR="00245703" w:rsidRPr="006F1718" w:rsidRDefault="00245703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FF</w:t>
            </w:r>
            <w:proofErr w:type="spellEnd"/>
          </w:p>
        </w:tc>
        <w:tc>
          <w:tcPr>
            <w:tcW w:w="1112" w:type="dxa"/>
          </w:tcPr>
          <w:p w14:paraId="0CE270F9" w14:textId="3E0E6B6F" w:rsidR="00B40F97" w:rsidRPr="006F1718" w:rsidRDefault="00CA2D87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800" w:type="dxa"/>
          </w:tcPr>
          <w:p w14:paraId="6614A864" w14:textId="58FC7C9F" w:rsidR="00B40F97" w:rsidRPr="006F1718" w:rsidRDefault="00245703" w:rsidP="000B75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rsal and ventral STN-DBS did not differ significantly.</w:t>
            </w:r>
          </w:p>
        </w:tc>
      </w:tr>
      <w:tr w:rsidR="00D955D5" w:rsidRPr="006F1718" w14:paraId="6406B343" w14:textId="77777777" w:rsidTr="007D029E">
        <w:tc>
          <w:tcPr>
            <w:tcW w:w="1666" w:type="dxa"/>
          </w:tcPr>
          <w:p w14:paraId="58E2935D" w14:textId="3E47515D" w:rsidR="00B40F97" w:rsidRPr="006F1718" w:rsidRDefault="00D77AB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Neely et a. 2013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EF66E9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509" w:type="dxa"/>
          </w:tcPr>
          <w:p w14:paraId="073C380C" w14:textId="1B6BD32C" w:rsidR="00B40F97" w:rsidRPr="006F1718" w:rsidRDefault="00D77AB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N:12</w:t>
            </w:r>
          </w:p>
        </w:tc>
        <w:tc>
          <w:tcPr>
            <w:tcW w:w="1640" w:type="dxa"/>
          </w:tcPr>
          <w:p w14:paraId="2C3ECEFF" w14:textId="05C96442" w:rsidR="00B40F97" w:rsidRPr="006F1718" w:rsidRDefault="00D77AB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1558" w:type="dxa"/>
          </w:tcPr>
          <w:p w14:paraId="0A5B425F" w14:textId="77777777" w:rsidR="00D77AB6" w:rsidRPr="006F1718" w:rsidRDefault="00D77AB6" w:rsidP="00D77A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-Balance Evaluation Systems Test</w:t>
            </w:r>
          </w:p>
          <w:p w14:paraId="0097CDAE" w14:textId="6A0DFDD7" w:rsidR="00B40F97" w:rsidRPr="006F1718" w:rsidRDefault="00D77AB6" w:rsidP="00D77A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namic balance</w:t>
            </w:r>
          </w:p>
        </w:tc>
        <w:tc>
          <w:tcPr>
            <w:tcW w:w="1640" w:type="dxa"/>
          </w:tcPr>
          <w:p w14:paraId="5ABA32CC" w14:textId="6A385AE2" w:rsidR="00B40F97" w:rsidRPr="006F1718" w:rsidRDefault="00D77AB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s</w:t>
            </w:r>
          </w:p>
        </w:tc>
        <w:tc>
          <w:tcPr>
            <w:tcW w:w="2069" w:type="dxa"/>
          </w:tcPr>
          <w:p w14:paraId="1EF1E4FF" w14:textId="77777777" w:rsidR="00B40F97" w:rsidRPr="006F1718" w:rsidRDefault="00D77AB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N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FF</w:t>
            </w:r>
            <w:proofErr w:type="spellEnd"/>
          </w:p>
          <w:p w14:paraId="0C87B42A" w14:textId="77777777" w:rsidR="00D77AB6" w:rsidRPr="006F1718" w:rsidRDefault="00D77AB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N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  <w:p w14:paraId="35DA6E5D" w14:textId="77777777" w:rsidR="00D77AB6" w:rsidRPr="006F1718" w:rsidRDefault="00D77AB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FF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FF</w:t>
            </w:r>
            <w:proofErr w:type="spellEnd"/>
          </w:p>
          <w:p w14:paraId="343BAADB" w14:textId="5271AB53" w:rsidR="00D77AB6" w:rsidRPr="006F1718" w:rsidRDefault="00D77AB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FF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</w:tc>
        <w:tc>
          <w:tcPr>
            <w:tcW w:w="1112" w:type="dxa"/>
          </w:tcPr>
          <w:p w14:paraId="70166454" w14:textId="70D8FCE1" w:rsidR="00B40F97" w:rsidRPr="006F1718" w:rsidRDefault="00D77AB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00" w:type="dxa"/>
          </w:tcPr>
          <w:p w14:paraId="2613E360" w14:textId="4E438004" w:rsidR="00B40F97" w:rsidRPr="006F1718" w:rsidRDefault="00D77AB6" w:rsidP="000B75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N-DBS improved the dynamic balance.</w:t>
            </w:r>
          </w:p>
        </w:tc>
      </w:tr>
      <w:tr w:rsidR="003D7D1B" w:rsidRPr="006F1718" w14:paraId="2832A14E" w14:textId="77777777" w:rsidTr="007D029E">
        <w:tc>
          <w:tcPr>
            <w:tcW w:w="1666" w:type="dxa"/>
          </w:tcPr>
          <w:p w14:paraId="2C77DF19" w14:textId="6B393602" w:rsidR="003D7D1B" w:rsidRPr="006F1718" w:rsidRDefault="00842E58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nat-Coulbois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05</w:t>
            </w:r>
            <w:r w:rsidR="007C2FB9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EF66E9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509" w:type="dxa"/>
          </w:tcPr>
          <w:p w14:paraId="0DB69D59" w14:textId="0E3FFC17" w:rsidR="003D7D1B" w:rsidRPr="006F1718" w:rsidRDefault="00AA01A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N:12</w:t>
            </w:r>
          </w:p>
        </w:tc>
        <w:tc>
          <w:tcPr>
            <w:tcW w:w="1640" w:type="dxa"/>
          </w:tcPr>
          <w:p w14:paraId="31BF1BF3" w14:textId="1A17DAAC" w:rsidR="003D7D1B" w:rsidRPr="006F1718" w:rsidRDefault="00AA01A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1558" w:type="dxa"/>
          </w:tcPr>
          <w:p w14:paraId="7C3EEC27" w14:textId="77777777" w:rsidR="003D7D1B" w:rsidRPr="006F1718" w:rsidRDefault="00AA01A6" w:rsidP="00D77A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ce plate</w:t>
            </w:r>
          </w:p>
          <w:p w14:paraId="0BA01119" w14:textId="6679F4E3" w:rsidR="00AA01A6" w:rsidRPr="006F1718" w:rsidRDefault="00AA01A6" w:rsidP="00D77A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c and dynamic balance</w:t>
            </w:r>
          </w:p>
        </w:tc>
        <w:tc>
          <w:tcPr>
            <w:tcW w:w="1640" w:type="dxa"/>
          </w:tcPr>
          <w:p w14:paraId="406078F1" w14:textId="77777777" w:rsidR="003D7D1B" w:rsidRPr="006F1718" w:rsidRDefault="00AA01A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 displacement</w:t>
            </w:r>
          </w:p>
          <w:p w14:paraId="16BC9B11" w14:textId="75E72634" w:rsidR="00AA01A6" w:rsidRPr="006F1718" w:rsidRDefault="00AA01A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ay path and area</w:t>
            </w:r>
          </w:p>
        </w:tc>
        <w:tc>
          <w:tcPr>
            <w:tcW w:w="2069" w:type="dxa"/>
          </w:tcPr>
          <w:p w14:paraId="6BFB6CBA" w14:textId="4AB41551" w:rsidR="00AA01A6" w:rsidRPr="006F1718" w:rsidRDefault="00AA01A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  <w:p w14:paraId="6E2704A9" w14:textId="69EAB3AA" w:rsidR="003D7D1B" w:rsidRPr="006F1718" w:rsidRDefault="00AA01A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N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  <w:p w14:paraId="5C958A61" w14:textId="1ABD6060" w:rsidR="00AA01A6" w:rsidRPr="006F1718" w:rsidRDefault="00AA01A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</w:tcPr>
          <w:p w14:paraId="6FEA95B5" w14:textId="70BAD00F" w:rsidR="003D7D1B" w:rsidRPr="006F1718" w:rsidRDefault="00AA01A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00" w:type="dxa"/>
          </w:tcPr>
          <w:p w14:paraId="157E453B" w14:textId="1E522126" w:rsidR="003D7D1B" w:rsidRPr="006F1718" w:rsidRDefault="00AA01A6" w:rsidP="000B75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N-DBS in combination with 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dopa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eatment reduces postural instability</w:t>
            </w:r>
            <w:r w:rsidR="00746BAD"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3D7D1B" w:rsidRPr="006F1718" w14:paraId="7AF7D0BF" w14:textId="77777777" w:rsidTr="007D029E">
        <w:tc>
          <w:tcPr>
            <w:tcW w:w="1666" w:type="dxa"/>
          </w:tcPr>
          <w:p w14:paraId="7A93FB94" w14:textId="1C843BE7" w:rsidR="003D7D1B" w:rsidRPr="006F1718" w:rsidRDefault="00842E58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cchi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02</w:t>
            </w:r>
            <w:r w:rsidR="007C2FB9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EF66E9" w:rsidRPr="006F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509" w:type="dxa"/>
          </w:tcPr>
          <w:p w14:paraId="540E3B32" w14:textId="77777777" w:rsidR="003D7D1B" w:rsidRPr="006F1718" w:rsidRDefault="005578F5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N:3</w:t>
            </w:r>
          </w:p>
          <w:p w14:paraId="476FC313" w14:textId="77777777" w:rsidR="005578F5" w:rsidRPr="006F1718" w:rsidRDefault="005578F5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i:3</w:t>
            </w:r>
          </w:p>
          <w:p w14:paraId="1A275BBC" w14:textId="0EFA4B46" w:rsidR="005578F5" w:rsidRPr="006F1718" w:rsidRDefault="005578F5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:11</w:t>
            </w:r>
          </w:p>
        </w:tc>
        <w:tc>
          <w:tcPr>
            <w:tcW w:w="1640" w:type="dxa"/>
          </w:tcPr>
          <w:p w14:paraId="72F6FA02" w14:textId="202CAFC9" w:rsidR="003D7D1B" w:rsidRPr="006F1718" w:rsidRDefault="005578F5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1558" w:type="dxa"/>
          </w:tcPr>
          <w:p w14:paraId="6F672962" w14:textId="77777777" w:rsidR="003D7D1B" w:rsidRPr="006F1718" w:rsidRDefault="00835756" w:rsidP="00D77A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ce plate</w:t>
            </w:r>
          </w:p>
          <w:p w14:paraId="07E22035" w14:textId="1590CF23" w:rsidR="00835756" w:rsidRPr="006F1718" w:rsidRDefault="00835756" w:rsidP="00D77A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</w:tcPr>
          <w:p w14:paraId="4AA8C34C" w14:textId="2A87C286" w:rsidR="003D7D1B" w:rsidRPr="006F1718" w:rsidRDefault="0083575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 of CoP displacement</w:t>
            </w:r>
          </w:p>
          <w:p w14:paraId="08FA3FF0" w14:textId="4B8F11C0" w:rsidR="00835756" w:rsidRPr="006F1718" w:rsidRDefault="0083575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</w:tcPr>
          <w:p w14:paraId="3E0A4208" w14:textId="77777777" w:rsidR="00835756" w:rsidRPr="006F1718" w:rsidRDefault="00835756" w:rsidP="008357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N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FF</w:t>
            </w:r>
            <w:proofErr w:type="spellEnd"/>
          </w:p>
          <w:p w14:paraId="2A94027A" w14:textId="77777777" w:rsidR="00835756" w:rsidRPr="006F1718" w:rsidRDefault="00835756" w:rsidP="008357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N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  <w:p w14:paraId="0B2FC66F" w14:textId="77777777" w:rsidR="00835756" w:rsidRPr="006F1718" w:rsidRDefault="00835756" w:rsidP="008357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FF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FF</w:t>
            </w:r>
            <w:proofErr w:type="spellEnd"/>
          </w:p>
          <w:p w14:paraId="037393E3" w14:textId="42DC4812" w:rsidR="003D7D1B" w:rsidRPr="006F1718" w:rsidRDefault="00835756" w:rsidP="008357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OFF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ON</w:t>
            </w:r>
            <w:proofErr w:type="spellEnd"/>
          </w:p>
        </w:tc>
        <w:tc>
          <w:tcPr>
            <w:tcW w:w="1112" w:type="dxa"/>
          </w:tcPr>
          <w:p w14:paraId="03FD19B3" w14:textId="675F1817" w:rsidR="003D7D1B" w:rsidRPr="006F1718" w:rsidRDefault="00835756" w:rsidP="000B75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00" w:type="dxa"/>
          </w:tcPr>
          <w:p w14:paraId="1FCF9E47" w14:textId="70A0682A" w:rsidR="003D7D1B" w:rsidRPr="006F1718" w:rsidRDefault="00835756" w:rsidP="000B75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N- and </w:t>
            </w:r>
            <w:proofErr w:type="spellStart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i</w:t>
            </w:r>
            <w:proofErr w:type="spellEnd"/>
            <w:r w:rsidRPr="006F1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DBS improved postural sway. </w:t>
            </w:r>
          </w:p>
        </w:tc>
      </w:tr>
    </w:tbl>
    <w:p w14:paraId="0EB52E40" w14:textId="52A2B26A" w:rsidR="00B40F97" w:rsidRPr="006F1718" w:rsidRDefault="007B18AE">
      <w:pPr>
        <w:rPr>
          <w:rFonts w:ascii="Times New Roman" w:eastAsia="Times New Roman" w:hAnsi="Times New Roman" w:cs="Times New Roman"/>
          <w:lang w:val="en-US" w:eastAsia="hu-HU"/>
        </w:rPr>
      </w:pPr>
      <w:r w:rsidRPr="006F1718">
        <w:rPr>
          <w:rFonts w:ascii="Times New Roman" w:hAnsi="Times New Roman" w:cs="Times New Roman"/>
          <w:vertAlign w:val="subscript"/>
          <w:lang w:val="en-US"/>
        </w:rPr>
        <w:t xml:space="preserve">PIGD: </w:t>
      </w:r>
      <w:r w:rsidRPr="006F1718">
        <w:rPr>
          <w:rFonts w:ascii="Times New Roman" w:eastAsia="Times New Roman" w:hAnsi="Times New Roman" w:cs="Times New Roman"/>
          <w:vertAlign w:val="subscript"/>
          <w:lang w:val="en-US" w:eastAsia="hu-HU"/>
        </w:rPr>
        <w:t>postural instability and gait difficulties</w:t>
      </w:r>
      <w:r w:rsidRPr="006F1718">
        <w:rPr>
          <w:rFonts w:ascii="Times New Roman" w:hAnsi="Times New Roman" w:cs="Times New Roman"/>
          <w:vertAlign w:val="subscript"/>
          <w:lang w:val="en-US"/>
        </w:rPr>
        <w:t>; CoP: Center of Pressure</w:t>
      </w:r>
    </w:p>
    <w:sectPr w:rsidR="00B40F97" w:rsidRPr="006F1718" w:rsidSect="00B40F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F97"/>
    <w:rsid w:val="000A069B"/>
    <w:rsid w:val="000C762A"/>
    <w:rsid w:val="000F18C1"/>
    <w:rsid w:val="001911D2"/>
    <w:rsid w:val="001E0105"/>
    <w:rsid w:val="001E0DFE"/>
    <w:rsid w:val="001E2A85"/>
    <w:rsid w:val="0020149F"/>
    <w:rsid w:val="00245703"/>
    <w:rsid w:val="002512D2"/>
    <w:rsid w:val="00256633"/>
    <w:rsid w:val="002A6774"/>
    <w:rsid w:val="002A6D20"/>
    <w:rsid w:val="002F728A"/>
    <w:rsid w:val="00310515"/>
    <w:rsid w:val="0039770D"/>
    <w:rsid w:val="003A312C"/>
    <w:rsid w:val="003C5EE5"/>
    <w:rsid w:val="003D7D1B"/>
    <w:rsid w:val="004E6691"/>
    <w:rsid w:val="00523328"/>
    <w:rsid w:val="005578F5"/>
    <w:rsid w:val="005A0927"/>
    <w:rsid w:val="005D2FED"/>
    <w:rsid w:val="006143AF"/>
    <w:rsid w:val="00616A40"/>
    <w:rsid w:val="006430BF"/>
    <w:rsid w:val="00655A51"/>
    <w:rsid w:val="006D5E34"/>
    <w:rsid w:val="006E38B6"/>
    <w:rsid w:val="006F1718"/>
    <w:rsid w:val="00745FBF"/>
    <w:rsid w:val="00746BAD"/>
    <w:rsid w:val="00762B7F"/>
    <w:rsid w:val="007B18AE"/>
    <w:rsid w:val="007C2FB9"/>
    <w:rsid w:val="007D029E"/>
    <w:rsid w:val="007F6CB6"/>
    <w:rsid w:val="00822F53"/>
    <w:rsid w:val="00835756"/>
    <w:rsid w:val="00842E58"/>
    <w:rsid w:val="008A4328"/>
    <w:rsid w:val="008F698F"/>
    <w:rsid w:val="009763C3"/>
    <w:rsid w:val="00980CBA"/>
    <w:rsid w:val="00AA01A6"/>
    <w:rsid w:val="00AB17DD"/>
    <w:rsid w:val="00B22905"/>
    <w:rsid w:val="00B40F97"/>
    <w:rsid w:val="00BE53E9"/>
    <w:rsid w:val="00BF5884"/>
    <w:rsid w:val="00CA2D87"/>
    <w:rsid w:val="00CD7AF4"/>
    <w:rsid w:val="00D77AB6"/>
    <w:rsid w:val="00D955D5"/>
    <w:rsid w:val="00DB714E"/>
    <w:rsid w:val="00DD2669"/>
    <w:rsid w:val="00E5066D"/>
    <w:rsid w:val="00EF66E9"/>
    <w:rsid w:val="00F95E06"/>
    <w:rsid w:val="00FB13C8"/>
    <w:rsid w:val="00FD07F2"/>
    <w:rsid w:val="00FE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4CA19"/>
  <w15:chartTrackingRefBased/>
  <w15:docId w15:val="{CA370DF4-D1B5-504A-B127-099802FE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40F9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l"/>
    <w:link w:val="EndNoteBibliographyChar"/>
    <w:rsid w:val="00B40F97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B40F97"/>
    <w:rPr>
      <w:rFonts w:ascii="Calibri" w:hAnsi="Calibri" w:cs="Calibri"/>
      <w:noProof/>
      <w:sz w:val="22"/>
      <w:szCs w:val="22"/>
      <w:lang w:val="en-US"/>
    </w:rPr>
  </w:style>
  <w:style w:type="paragraph" w:styleId="Listaszerbekezds">
    <w:name w:val="List Paragraph"/>
    <w:basedOn w:val="Norml"/>
    <w:uiPriority w:val="34"/>
    <w:qFormat/>
    <w:rsid w:val="005233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2</Pages>
  <Words>388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rud Tamas</dc:creator>
  <cp:keywords/>
  <dc:description/>
  <cp:lastModifiedBy>Gertrud Tamas</cp:lastModifiedBy>
  <cp:revision>96</cp:revision>
  <dcterms:created xsi:type="dcterms:W3CDTF">2021-06-13T14:39:00Z</dcterms:created>
  <dcterms:modified xsi:type="dcterms:W3CDTF">2022-02-08T18:12:00Z</dcterms:modified>
</cp:coreProperties>
</file>